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6DD7C" w14:textId="78B76739" w:rsidR="00262E42" w:rsidRDefault="00262E42" w:rsidP="00262E4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5"/>
        <w:gridCol w:w="1002"/>
        <w:gridCol w:w="326"/>
        <w:gridCol w:w="798"/>
        <w:gridCol w:w="1054"/>
        <w:gridCol w:w="851"/>
        <w:gridCol w:w="529"/>
        <w:gridCol w:w="390"/>
        <w:gridCol w:w="510"/>
        <w:gridCol w:w="595"/>
        <w:gridCol w:w="780"/>
        <w:gridCol w:w="640"/>
      </w:tblGrid>
      <w:tr w:rsidR="001C280D" w:rsidRPr="001C280D" w14:paraId="47E6B3DA" w14:textId="77777777" w:rsidTr="001C280D">
        <w:trPr>
          <w:trHeight w:val="300"/>
        </w:trPr>
        <w:tc>
          <w:tcPr>
            <w:tcW w:w="70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8CE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ble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S1. Post Hoc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mparisons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r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World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Health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Organization-Five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Well-Being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Index (WHO-5)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or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BEC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A33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C280D" w:rsidRPr="001C280D" w14:paraId="1921A44A" w14:textId="77777777" w:rsidTr="001C280D">
        <w:trPr>
          <w:trHeight w:val="57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E97B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F72C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2AC0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E9F2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C526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19B2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n</w:t>
            </w:r>
            <w:proofErr w:type="spellEnd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ifferenc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9CBF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256F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EF6D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</w:t>
            </w:r>
            <w:proofErr w:type="gram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1012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</w:t>
            </w:r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eastAsia="tr-TR"/>
                <w14:ligatures w14:val="none"/>
              </w:rPr>
              <w:t>tukey</w:t>
            </w:r>
            <w:proofErr w:type="spellEnd"/>
            <w:proofErr w:type="gram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62DF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owe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DBBF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1C2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pper</w:t>
            </w:r>
            <w:proofErr w:type="spellEnd"/>
          </w:p>
        </w:tc>
      </w:tr>
      <w:tr w:rsidR="001C280D" w:rsidRPr="001C280D" w14:paraId="239C56CB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7A6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BD0B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423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1F4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DFC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E90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52F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81A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F62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142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074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586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4</w:t>
            </w:r>
          </w:p>
        </w:tc>
      </w:tr>
      <w:tr w:rsidR="001C280D" w:rsidRPr="001C280D" w14:paraId="7A57E273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73A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9EB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80E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2425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E4A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23A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4B0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720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8DF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66F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1CF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5C7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7</w:t>
            </w:r>
          </w:p>
        </w:tc>
      </w:tr>
      <w:tr w:rsidR="001C280D" w:rsidRPr="001C280D" w14:paraId="453EF0B9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5B1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C72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5E6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B92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0E6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74BA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D45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B7D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5E1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626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5B3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3D9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3</w:t>
            </w:r>
          </w:p>
        </w:tc>
      </w:tr>
      <w:tr w:rsidR="001C280D" w:rsidRPr="001C280D" w14:paraId="785BEEBE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B06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B53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8E8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5685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E49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438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ADB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837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6B7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51D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1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023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D31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14</w:t>
            </w:r>
          </w:p>
        </w:tc>
      </w:tr>
      <w:tr w:rsidR="001C280D" w:rsidRPr="001C280D" w14:paraId="28C097CD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D85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39D5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CA9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5D8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65C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4E2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1F2F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370E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596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D96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3BB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48D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0</w:t>
            </w:r>
          </w:p>
        </w:tc>
      </w:tr>
      <w:tr w:rsidR="001C280D" w:rsidRPr="001C280D" w14:paraId="44C52103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627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9A7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769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50A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2A6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452D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B60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6260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9B3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10B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68C8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18D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0</w:t>
            </w:r>
          </w:p>
        </w:tc>
      </w:tr>
      <w:tr w:rsidR="001C280D" w:rsidRPr="001C280D" w14:paraId="4A00F7B0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444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787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716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662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583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B18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E5E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FA2C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B04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357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8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D28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011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4</w:t>
            </w:r>
          </w:p>
        </w:tc>
      </w:tr>
      <w:tr w:rsidR="001C280D" w:rsidRPr="001C280D" w14:paraId="25D10905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073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682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693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8D5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2AE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003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45A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D5D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6FF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3E8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F0C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CD9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9</w:t>
            </w:r>
          </w:p>
        </w:tc>
      </w:tr>
      <w:tr w:rsidR="001C280D" w:rsidRPr="001C280D" w14:paraId="0E2FEFFE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3DA6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CC1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D30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DF95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B9E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70B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E7B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18C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38F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888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048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595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85</w:t>
            </w:r>
          </w:p>
        </w:tc>
      </w:tr>
      <w:tr w:rsidR="001C280D" w:rsidRPr="001C280D" w14:paraId="5C0AACAA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9C2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t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0C1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71C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BBF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-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340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560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CC1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6DB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147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,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DC8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B84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733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19</w:t>
            </w:r>
          </w:p>
        </w:tc>
      </w:tr>
      <w:tr w:rsidR="001C280D" w:rsidRPr="001C280D" w14:paraId="3F16A5C4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ED76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E4C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85A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66A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D7F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C6E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26A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884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5EC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325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E7E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5AC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24</w:t>
            </w:r>
          </w:p>
        </w:tc>
      </w:tr>
      <w:tr w:rsidR="001C280D" w:rsidRPr="001C280D" w14:paraId="570C9FB7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146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FF0C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241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1B3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FED0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56D3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26A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CE8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11C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8EA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7F9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FB4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16</w:t>
            </w:r>
          </w:p>
        </w:tc>
      </w:tr>
      <w:tr w:rsidR="001C280D" w:rsidRPr="001C280D" w14:paraId="5BDA6EB1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04A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287B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C30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0DA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BFC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99B9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07A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5DE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298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0C3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651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AF08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0</w:t>
            </w:r>
          </w:p>
        </w:tc>
      </w:tr>
      <w:tr w:rsidR="001C280D" w:rsidRPr="001C280D" w14:paraId="6A1C8F11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5BA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2B2E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5F0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394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5F6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7B68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3D30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D56B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9E0D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293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4026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DB9A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9</w:t>
            </w:r>
          </w:p>
        </w:tc>
      </w:tr>
      <w:tr w:rsidR="001C280D" w:rsidRPr="001C280D" w14:paraId="67B03813" w14:textId="77777777" w:rsidTr="001C28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95D2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6D903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0250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853D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4DC4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2AD8F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4221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ADD82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07EE5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0F9A7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622B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E4594" w14:textId="77777777" w:rsidR="001C280D" w:rsidRPr="001C280D" w:rsidRDefault="001C280D" w:rsidP="001C2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1C28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1</w:t>
            </w:r>
          </w:p>
        </w:tc>
      </w:tr>
    </w:tbl>
    <w:p w14:paraId="5BFA4474" w14:textId="77777777" w:rsidR="00C663A2" w:rsidRDefault="00C663A2" w:rsidP="00EA3BDD">
      <w:pPr>
        <w:jc w:val="both"/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937"/>
        <w:gridCol w:w="810"/>
        <w:gridCol w:w="730"/>
        <w:gridCol w:w="810"/>
        <w:gridCol w:w="825"/>
      </w:tblGrid>
      <w:tr w:rsidR="00EA3BDD" w:rsidRPr="00EA3BDD" w14:paraId="4FF4D5B9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D18EACF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Estimated</w:t>
            </w:r>
            <w:proofErr w:type="spellEnd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Means</w:t>
            </w:r>
            <w:proofErr w:type="spellEnd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3BDD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proofErr w:type="spellEnd"/>
          </w:p>
        </w:tc>
      </w:tr>
      <w:tr w:rsidR="00EA3BDD" w:rsidRPr="00EA3BDD" w14:paraId="37002254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B801D4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2B2A3B" w14:textId="50D8FB1F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95% </w:t>
            </w:r>
            <w:r w:rsid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</w:tr>
      <w:tr w:rsidR="00EA3BDD" w:rsidRPr="00EA3BDD" w14:paraId="4F8AB00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31C4F6" w14:textId="045B4813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</w:t>
            </w:r>
            <w:r w:rsid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5DE00A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68D532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C7B8C7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88D6D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264DFC" w14:textId="13C6CE9E" w:rsidR="00EA3BDD" w:rsidRPr="00EA3BDD" w:rsidRDefault="00BC1A99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  <w:proofErr w:type="spellEnd"/>
          </w:p>
        </w:tc>
      </w:tr>
      <w:tr w:rsidR="00EA3BDD" w:rsidRPr="00EA3BDD" w14:paraId="78E8B056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68F470C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EX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1A556AD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FAF0FC" w14:textId="13DFA220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FBA79F" w14:textId="1F75899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05A61D2" w14:textId="6797EF3F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676DB5" w14:textId="14B331F8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EA3BDD" w:rsidRPr="00EA3BDD" w14:paraId="4C3FD304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CF8D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34414E3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E218EF" w14:textId="7E932D35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E38C2C" w14:textId="28E2CC4A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855DDC" w14:textId="3C3D8881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6E8DBA" w14:textId="6DEB8E7E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EA3BDD" w:rsidRPr="00EA3BDD" w14:paraId="01D5703E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0E01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6191620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72BAB2" w14:textId="5615A4AC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70F5D0" w14:textId="24CD24EE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92FA69" w14:textId="6393D80A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9D83C8" w14:textId="11C6B63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EA3BDD" w:rsidRPr="00EA3BDD" w14:paraId="48E51756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3FB32B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C95EC0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44CC56" w14:textId="7F789D78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5FB7E4" w14:textId="508D7769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1E6597" w14:textId="2DD0AC00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2C41CC" w14:textId="331D4810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EA3BDD" w:rsidRPr="00EA3BDD" w14:paraId="2DD357BB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7BD0B32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63458B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6FD12B" w14:textId="29A5750F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B83923" w14:textId="50E1CE15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74B760" w14:textId="395CC06E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ABB88A" w14:textId="101BC3A5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EA3BDD" w:rsidRPr="00EA3BDD" w14:paraId="7A4136B1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FD9735B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42B3C67" w14:textId="77777777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9B92D29" w14:textId="2AF3A886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0064D8C" w14:textId="4A58454E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CD9AA8E" w14:textId="1AADB68F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570FA5B" w14:textId="06446694" w:rsidR="00EA3BDD" w:rsidRPr="00EA3BDD" w:rsidRDefault="00EA3BDD" w:rsidP="00EA3B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3BD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</w:tbl>
    <w:p w14:paraId="32DC2900" w14:textId="77777777" w:rsidR="00EA3BDD" w:rsidRPr="00EA3BDD" w:rsidRDefault="00EA3BDD" w:rsidP="00EA3BDD">
      <w:pPr>
        <w:jc w:val="both"/>
      </w:pPr>
      <w:r w:rsidRPr="00EA3BDD">
        <w:t> </w:t>
      </w:r>
    </w:p>
    <w:p w14:paraId="1D62AA84" w14:textId="77777777" w:rsidR="00EA3BDD" w:rsidRDefault="00EA3BDD" w:rsidP="00EA3BDD">
      <w:pPr>
        <w:jc w:val="both"/>
      </w:pPr>
    </w:p>
    <w:p w14:paraId="7F79A570" w14:textId="30C70BB8" w:rsidR="007B75BF" w:rsidRDefault="007B75BF" w:rsidP="00EA3BDD">
      <w:pPr>
        <w:jc w:val="both"/>
      </w:pPr>
      <w:r>
        <w:br w:type="page"/>
      </w:r>
    </w:p>
    <w:p w14:paraId="0B7F615E" w14:textId="77777777" w:rsidR="00EA3BDD" w:rsidRDefault="00EA3BDD"/>
    <w:tbl>
      <w:tblPr>
        <w:tblW w:w="9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1111"/>
        <w:gridCol w:w="225"/>
        <w:gridCol w:w="834"/>
        <w:gridCol w:w="1076"/>
        <w:gridCol w:w="851"/>
        <w:gridCol w:w="830"/>
        <w:gridCol w:w="829"/>
        <w:gridCol w:w="831"/>
        <w:gridCol w:w="836"/>
        <w:gridCol w:w="660"/>
        <w:gridCol w:w="591"/>
      </w:tblGrid>
      <w:tr w:rsidR="002B4212" w:rsidRPr="002B4212" w14:paraId="287675F4" w14:textId="77777777" w:rsidTr="00E33140">
        <w:trPr>
          <w:trHeight w:val="297"/>
        </w:trPr>
        <w:tc>
          <w:tcPr>
            <w:tcW w:w="8257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2A3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ble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S2. Post Hoc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mparisons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r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Quebec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User Evaluation of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atisfaction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with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Assistive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echnology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(QUEST 2,0)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or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72B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ADC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E33140" w:rsidRPr="002B4212" w14:paraId="7124AB36" w14:textId="77777777" w:rsidTr="00E33140">
        <w:trPr>
          <w:trHeight w:val="417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7DB5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79B2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850F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6916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52AC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718F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n</w:t>
            </w:r>
            <w:proofErr w:type="spellEnd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ifference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6960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7390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3A64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</w:t>
            </w:r>
            <w:proofErr w:type="gram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D9D8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</w:t>
            </w:r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eastAsia="tr-TR"/>
                <w14:ligatures w14:val="none"/>
              </w:rPr>
              <w:t>tukey</w:t>
            </w:r>
            <w:proofErr w:type="spellEnd"/>
            <w:proofErr w:type="gram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0E0F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ower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341E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2B42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pper</w:t>
            </w:r>
            <w:proofErr w:type="spellEnd"/>
          </w:p>
        </w:tc>
      </w:tr>
      <w:tr w:rsidR="00E33140" w:rsidRPr="002B4212" w14:paraId="1533E30B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248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879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944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561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984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FF9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1FF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698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14C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CB0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13F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0D4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30</w:t>
            </w:r>
          </w:p>
        </w:tc>
      </w:tr>
      <w:tr w:rsidR="00E33140" w:rsidRPr="002B4212" w14:paraId="5170794F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9ECF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D27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BF5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FA0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590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1E0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DCB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672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F06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tr-TR"/>
                <w14:ligatures w14:val="none"/>
              </w:rPr>
              <w:t>-10,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9A9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AB1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088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21</w:t>
            </w:r>
          </w:p>
        </w:tc>
      </w:tr>
      <w:tr w:rsidR="00E33140" w:rsidRPr="002B4212" w14:paraId="7130F361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9ED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9C5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97F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653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51A8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4B1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84F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399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6C3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F02B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3CE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D90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9</w:t>
            </w:r>
          </w:p>
        </w:tc>
      </w:tr>
      <w:tr w:rsidR="00E33140" w:rsidRPr="002B4212" w14:paraId="3FAB6206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D5C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67B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C0A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F87D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B77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76E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DB6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5DE6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202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DA6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36C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40F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91</w:t>
            </w:r>
          </w:p>
        </w:tc>
      </w:tr>
      <w:tr w:rsidR="00E33140" w:rsidRPr="002B4212" w14:paraId="7452B558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5F6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3A2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B3E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744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625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C8E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EDD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3C8C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773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B19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2A4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790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74</w:t>
            </w:r>
          </w:p>
        </w:tc>
      </w:tr>
      <w:tr w:rsidR="00E33140" w:rsidRPr="002B4212" w14:paraId="312AAA82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F81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06AD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523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8E0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E9DD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4D5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108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BF4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1AAC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6,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DB9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831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B71D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07</w:t>
            </w:r>
          </w:p>
        </w:tc>
      </w:tr>
      <w:tr w:rsidR="00E33140" w:rsidRPr="002B4212" w14:paraId="65C1A0DA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048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B8C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0B3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94D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2E7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3DD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B2C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78C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E60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668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034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267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1</w:t>
            </w:r>
          </w:p>
        </w:tc>
      </w:tr>
      <w:tr w:rsidR="00E33140" w:rsidRPr="002B4212" w14:paraId="44CB5C59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C94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5D5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F90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1EF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B88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642F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111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444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E02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985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7A6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6C0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91</w:t>
            </w:r>
          </w:p>
        </w:tc>
      </w:tr>
      <w:tr w:rsidR="00E33140" w:rsidRPr="002B4212" w14:paraId="445B7293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2911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A8C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6F9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24A7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F000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2B9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F1A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8987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21F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C99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621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0E5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11</w:t>
            </w:r>
          </w:p>
        </w:tc>
      </w:tr>
      <w:tr w:rsidR="00E33140" w:rsidRPr="002B4212" w14:paraId="5EFFED65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44E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063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3DD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999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A44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EAD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024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C13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1A61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6,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4FD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C523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FF9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,76</w:t>
            </w:r>
          </w:p>
        </w:tc>
      </w:tr>
      <w:tr w:rsidR="00E33140" w:rsidRPr="002B4212" w14:paraId="1752089B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20D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E08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6522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35D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A37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3AC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F9E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C8D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045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4,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841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8F1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418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59</w:t>
            </w:r>
          </w:p>
        </w:tc>
      </w:tr>
      <w:tr w:rsidR="00E33140" w:rsidRPr="002B4212" w14:paraId="030439CB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ED5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E91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AE5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D03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E0A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8CC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,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C93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41A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FC8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7,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B47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341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122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4,41</w:t>
            </w:r>
          </w:p>
        </w:tc>
      </w:tr>
      <w:tr w:rsidR="00E33140" w:rsidRPr="002B4212" w14:paraId="62699190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D45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201F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2D6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1016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2B67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FDD6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D87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A31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F95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D4C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625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667C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9</w:t>
            </w:r>
          </w:p>
        </w:tc>
      </w:tr>
      <w:tr w:rsidR="00E33140" w:rsidRPr="002B4212" w14:paraId="5AAFBAC4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23E8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3BC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E5E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1B2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2094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81D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F82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1BA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B36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7F45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3ABB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E86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5</w:t>
            </w:r>
          </w:p>
        </w:tc>
      </w:tr>
      <w:tr w:rsidR="00E33140" w:rsidRPr="002B4212" w14:paraId="1B1A99CB" w14:textId="77777777" w:rsidTr="00E33140">
        <w:trPr>
          <w:trHeight w:val="297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CDB01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A7B1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23239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D862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07103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C810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F4DA0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1C9AA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27718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4,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FA29E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E6B82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3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F011D" w14:textId="77777777" w:rsidR="002B4212" w:rsidRPr="002B4212" w:rsidRDefault="002B4212" w:rsidP="002B4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B42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,36</w:t>
            </w:r>
          </w:p>
        </w:tc>
      </w:tr>
    </w:tbl>
    <w:p w14:paraId="6806DF05" w14:textId="77777777" w:rsidR="00BC1A99" w:rsidRDefault="00BC1A9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937"/>
        <w:gridCol w:w="810"/>
        <w:gridCol w:w="730"/>
        <w:gridCol w:w="810"/>
        <w:gridCol w:w="825"/>
      </w:tblGrid>
      <w:tr w:rsidR="00BC1A99" w:rsidRPr="00BC1A99" w14:paraId="09981AFB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8D25F21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Estimated</w:t>
            </w:r>
            <w:proofErr w:type="spellEnd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Means</w:t>
            </w:r>
            <w:proofErr w:type="spellEnd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1A99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proofErr w:type="spellEnd"/>
          </w:p>
        </w:tc>
      </w:tr>
      <w:tr w:rsidR="00BC1A99" w:rsidRPr="00BC1A99" w14:paraId="022F996E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4FC62F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2B8FD" w14:textId="23E136E2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</w:tr>
      <w:tr w:rsidR="00BC1A99" w:rsidRPr="00BC1A99" w14:paraId="3B856131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1DCA6E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EBC404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CBA725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7FA2E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A571FA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1277AA" w14:textId="72A7341A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  <w:proofErr w:type="spellEnd"/>
          </w:p>
        </w:tc>
      </w:tr>
      <w:tr w:rsidR="00BC1A99" w:rsidRPr="00BC1A99" w14:paraId="4FBBBC24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6EE63A1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EX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270CE44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A5B1B6" w14:textId="2286C98F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9F7700" w14:textId="1D570D20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A50A59" w14:textId="0B7CE082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98ADFE2" w14:textId="123B0B06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C1A99" w:rsidRPr="00BC1A99" w14:paraId="1C228851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7F27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73DF59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4C2DA1" w14:textId="11C58582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7F3A3B" w14:textId="3D3E01B8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99A83" w14:textId="161BBB4C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D96C74" w14:textId="636DA4DD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BC1A99" w:rsidRPr="00BC1A99" w14:paraId="6E44929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4DA9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B43C1D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72F7C8" w14:textId="311F86DC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9885EE" w14:textId="1A0D35B1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56BFE0" w14:textId="0E70872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0BA1A2" w14:textId="551E82E3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BC1A99" w:rsidRPr="00BC1A99" w14:paraId="64593349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B8F41D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79D22D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80F9C9" w14:textId="4B515F5E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FB9485" w14:textId="09AD2EE6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7D9FF0" w14:textId="3FE993F1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6D8A22" w14:textId="0EDF63F8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BC1A99" w:rsidRPr="00BC1A99" w14:paraId="288CC7D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D1157F4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67FCB7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56C07D" w14:textId="57A6CC70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23443D" w14:textId="05B6D064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FDC747" w14:textId="349E0FE3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D2D6F1" w14:textId="2223304E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BC1A99" w:rsidRPr="00BC1A99" w14:paraId="6B9CB5B7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BDAAF43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F826D5D" w14:textId="77777777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9AA6253" w14:textId="2A26A019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88AE650" w14:textId="60A5E526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3B274F1" w14:textId="6CD52992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03CE7FD" w14:textId="0C545B16" w:rsidR="00BC1A99" w:rsidRPr="00BC1A99" w:rsidRDefault="00BC1A99" w:rsidP="00BC1A9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C1A9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</w:tbl>
    <w:p w14:paraId="75F42164" w14:textId="77777777" w:rsidR="00BC1A99" w:rsidRPr="00BC1A99" w:rsidRDefault="00BC1A99" w:rsidP="00BC1A99">
      <w:r w:rsidRPr="00BC1A99">
        <w:t> </w:t>
      </w:r>
    </w:p>
    <w:p w14:paraId="772DF680" w14:textId="09CF128A" w:rsidR="007B75BF" w:rsidRDefault="007B75BF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262E42" w:rsidRPr="00262E42" w14:paraId="2D2B9466" w14:textId="77777777" w:rsidTr="00262E4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D57664" w14:textId="49590552" w:rsidR="00262E42" w:rsidRPr="00262E42" w:rsidRDefault="00262E42" w:rsidP="00262E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E8DE20" w14:textId="77777777" w:rsidR="00262E42" w:rsidRPr="00262E42" w:rsidRDefault="00262E42" w:rsidP="00262E4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2E42">
        <w:rPr>
          <w:rFonts w:ascii="Times New Roman" w:hAnsi="Times New Roman" w:cs="Times New Roman"/>
          <w:sz w:val="16"/>
          <w:szCs w:val="16"/>
        </w:rPr>
        <w:t> 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1239"/>
        <w:gridCol w:w="379"/>
        <w:gridCol w:w="960"/>
        <w:gridCol w:w="1020"/>
        <w:gridCol w:w="960"/>
        <w:gridCol w:w="460"/>
        <w:gridCol w:w="380"/>
        <w:gridCol w:w="540"/>
        <w:gridCol w:w="543"/>
        <w:gridCol w:w="700"/>
        <w:gridCol w:w="700"/>
      </w:tblGrid>
      <w:tr w:rsidR="00876A49" w:rsidRPr="00876A49" w14:paraId="76DD43D4" w14:textId="77777777" w:rsidTr="00876A49">
        <w:trPr>
          <w:trHeight w:val="315"/>
        </w:trPr>
        <w:tc>
          <w:tcPr>
            <w:tcW w:w="7440" w:type="dxa"/>
            <w:gridSpan w:val="10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5D5707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able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S3. Post Hoc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mparisons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r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tate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indfulness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ale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(SMS)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or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5EE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216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76A49" w:rsidRPr="00876A49" w14:paraId="2FD67EF2" w14:textId="77777777" w:rsidTr="00876A49">
        <w:trPr>
          <w:trHeight w:val="435"/>
        </w:trPr>
        <w:tc>
          <w:tcPr>
            <w:tcW w:w="9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18001B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DCFD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C7F6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10AC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85FF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7875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n</w:t>
            </w:r>
            <w:proofErr w:type="spellEnd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ifference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FD5F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E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F676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DAC2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</w:t>
            </w:r>
            <w:proofErr w:type="gram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1818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</w:t>
            </w:r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eastAsia="tr-TR"/>
                <w14:ligatures w14:val="none"/>
              </w:rPr>
              <w:t>tukey</w:t>
            </w:r>
            <w:proofErr w:type="spellEnd"/>
            <w:proofErr w:type="gram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2BE1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ower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3F62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876A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pper</w:t>
            </w:r>
            <w:proofErr w:type="spellEnd"/>
          </w:p>
        </w:tc>
      </w:tr>
      <w:tr w:rsidR="00876A49" w:rsidRPr="00876A49" w14:paraId="60DCA73E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E8C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E32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0B6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D706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723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53B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9CB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1C8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5CA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39B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8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695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C66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27</w:t>
            </w:r>
          </w:p>
        </w:tc>
      </w:tr>
      <w:tr w:rsidR="00876A49" w:rsidRPr="00876A49" w14:paraId="57EC7BC2" w14:textId="77777777" w:rsidTr="00876A4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E94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87B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241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569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1A4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8A7B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8DC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9A6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3BF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299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EB1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4A9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74</w:t>
            </w:r>
          </w:p>
        </w:tc>
      </w:tr>
      <w:tr w:rsidR="00876A49" w:rsidRPr="00876A49" w14:paraId="1DF85A63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AE9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02D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9A6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104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E8A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65F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EAD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834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7C7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694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8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A68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5,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6BC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39</w:t>
            </w:r>
          </w:p>
        </w:tc>
      </w:tr>
      <w:tr w:rsidR="00876A49" w:rsidRPr="00876A49" w14:paraId="4BC12F57" w14:textId="77777777" w:rsidTr="00876A4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434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022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141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921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A2B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69C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768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D9C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7F0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7,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248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113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06B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98</w:t>
            </w:r>
          </w:p>
        </w:tc>
      </w:tr>
      <w:tr w:rsidR="00876A49" w:rsidRPr="00876A49" w14:paraId="646441A4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1FCA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DA5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8B4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1CA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336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85C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063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BA36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735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A5C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711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7,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0E52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02</w:t>
            </w:r>
          </w:p>
        </w:tc>
      </w:tr>
      <w:tr w:rsidR="00876A49" w:rsidRPr="00876A49" w14:paraId="09778F13" w14:textId="77777777" w:rsidTr="00876A4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7120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AF5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EAB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FC6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ACB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D68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8C7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F35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291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6B6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985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7C4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18</w:t>
            </w:r>
          </w:p>
        </w:tc>
      </w:tr>
      <w:tr w:rsidR="00876A49" w:rsidRPr="00876A49" w14:paraId="7F2A4C8B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8E1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E49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33F9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E83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9383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578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46D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5E2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F90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A839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04B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D61B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11</w:t>
            </w:r>
          </w:p>
        </w:tc>
      </w:tr>
      <w:tr w:rsidR="00876A49" w:rsidRPr="00876A49" w14:paraId="1D47EEBF" w14:textId="77777777" w:rsidTr="00876A4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7710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D44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B7D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F1C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F038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A1B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BD4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1CF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F11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7BBC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9DC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D48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31</w:t>
            </w:r>
          </w:p>
        </w:tc>
      </w:tr>
      <w:tr w:rsidR="00876A49" w:rsidRPr="00876A49" w14:paraId="60DD5889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CA5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6155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B15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D3B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DD4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102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E7A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F9C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47BF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6,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F06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627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ABD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64</w:t>
            </w:r>
          </w:p>
        </w:tc>
      </w:tr>
      <w:tr w:rsidR="00876A49" w:rsidRPr="00876A49" w14:paraId="5AA13DFA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676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6F8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D303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80F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06F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913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A4E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F50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F5D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E98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074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191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4,71</w:t>
            </w:r>
          </w:p>
        </w:tc>
      </w:tr>
      <w:tr w:rsidR="00876A49" w:rsidRPr="00876A49" w14:paraId="5F81B9CA" w14:textId="77777777" w:rsidTr="00876A4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899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5E8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F25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3EF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3C2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ADB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F20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72C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D2C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E27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702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82B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71</w:t>
            </w:r>
          </w:p>
        </w:tc>
      </w:tr>
      <w:tr w:rsidR="00876A49" w:rsidRPr="00876A49" w14:paraId="61A6A121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5845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196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18B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53A9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6E2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0E6C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2FA0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90D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9D8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458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FA7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11E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31</w:t>
            </w:r>
          </w:p>
        </w:tc>
      </w:tr>
      <w:tr w:rsidR="00876A49" w:rsidRPr="00876A49" w14:paraId="3EF069D7" w14:textId="77777777" w:rsidTr="00876A4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584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E40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74C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D18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5DF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A7B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D88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595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0AD7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D3F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8583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DEF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70</w:t>
            </w:r>
          </w:p>
        </w:tc>
      </w:tr>
      <w:tr w:rsidR="00876A49" w:rsidRPr="00876A49" w14:paraId="2899F889" w14:textId="77777777" w:rsidTr="00876A4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2FF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5F9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E30D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3B7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74AF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3CB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2,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378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8B68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076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90A1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349A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AFB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90</w:t>
            </w:r>
          </w:p>
        </w:tc>
      </w:tr>
      <w:tr w:rsidR="00876A49" w:rsidRPr="00876A49" w14:paraId="35738A7A" w14:textId="77777777" w:rsidTr="00876A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5E0748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2B022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C13CB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02DEE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F05D6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FBEA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2EE2F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833C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8183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0,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4C5AC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04854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38720" w14:textId="77777777" w:rsidR="00876A49" w:rsidRPr="00876A49" w:rsidRDefault="00876A49" w:rsidP="0087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876A4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77</w:t>
            </w:r>
          </w:p>
        </w:tc>
      </w:tr>
    </w:tbl>
    <w:p w14:paraId="7DBB1A87" w14:textId="77777777" w:rsidR="00D57F2D" w:rsidRDefault="00D57F2D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937"/>
        <w:gridCol w:w="810"/>
        <w:gridCol w:w="730"/>
        <w:gridCol w:w="810"/>
        <w:gridCol w:w="825"/>
      </w:tblGrid>
      <w:tr w:rsidR="00D57F2D" w:rsidRPr="00D57F2D" w14:paraId="4C8E468C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8C51A49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Estimated</w:t>
            </w:r>
            <w:proofErr w:type="spellEnd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Means</w:t>
            </w:r>
            <w:proofErr w:type="spellEnd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57F2D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proofErr w:type="spellEnd"/>
          </w:p>
        </w:tc>
      </w:tr>
      <w:tr w:rsidR="00D57F2D" w:rsidRPr="00D57F2D" w14:paraId="447AE4F9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355582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1E1E3D" w14:textId="73B7BA6A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</w:tr>
      <w:tr w:rsidR="00D57F2D" w:rsidRPr="00D57F2D" w14:paraId="342CA968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AF03FE" w14:textId="1E84A8C0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</w:t>
            </w:r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38F175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93C23C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8F627E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C26ECA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210E40" w14:textId="594DC2A5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  <w:proofErr w:type="spellEnd"/>
          </w:p>
        </w:tc>
      </w:tr>
      <w:tr w:rsidR="00D57F2D" w:rsidRPr="00D57F2D" w14:paraId="521923F7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06BD3CC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EX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3A90ADB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71253EA" w14:textId="49D47EFD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52A287A" w14:textId="63A5372D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D5F9C87" w14:textId="1965E67E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04901B" w14:textId="6B606136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D57F2D" w:rsidRPr="00D57F2D" w14:paraId="141C642C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59180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2B9C04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0D07FE" w14:textId="68E4C9E5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F85A23" w14:textId="3AD243F4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A6D9C4" w14:textId="370C37FF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FD0101" w14:textId="57EA913B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D57F2D" w:rsidRPr="00D57F2D" w14:paraId="73BB906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B98A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499689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20D079" w14:textId="109C50E5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EA8F77" w14:textId="17197BBF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8EBC72" w14:textId="52C5D19D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030C3" w14:textId="546EA59E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D57F2D" w:rsidRPr="00D57F2D" w14:paraId="61E14EE2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9F2736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B04F8E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E8EE0D" w14:textId="78B991F8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013F0A" w14:textId="64003660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DC460F" w14:textId="7950355D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78AF13" w14:textId="721AD37D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57F2D" w:rsidRPr="00D57F2D" w14:paraId="7868F09B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B9C0BEC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820BB7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08410D" w14:textId="78FCC420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B453D5" w14:textId="6D8A475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00F07E" w14:textId="61E57BAA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16CAA6" w14:textId="3B7D3E48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D57F2D" w:rsidRPr="00D57F2D" w14:paraId="217EDD9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CE37440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CEFA486" w14:textId="77777777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0878A76" w14:textId="631CAD0C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AD7AC5B" w14:textId="30B9E5FD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EFBF095" w14:textId="5D679FE4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2494F96" w14:textId="6F2FAA2B" w:rsidR="00D57F2D" w:rsidRPr="00D57F2D" w:rsidRDefault="00D57F2D" w:rsidP="00D57F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57F2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</w:tbl>
    <w:p w14:paraId="1B080196" w14:textId="77777777" w:rsidR="00D57F2D" w:rsidRPr="00D57F2D" w:rsidRDefault="00D57F2D" w:rsidP="00D57F2D">
      <w:r w:rsidRPr="00D57F2D">
        <w:t> </w:t>
      </w:r>
    </w:p>
    <w:p w14:paraId="146E9E0A" w14:textId="3A76E1A4" w:rsidR="007B75BF" w:rsidRDefault="007B75BF">
      <w:r>
        <w:br w:type="page"/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1002"/>
        <w:gridCol w:w="353"/>
        <w:gridCol w:w="936"/>
        <w:gridCol w:w="1017"/>
        <w:gridCol w:w="851"/>
        <w:gridCol w:w="380"/>
        <w:gridCol w:w="385"/>
        <w:gridCol w:w="522"/>
        <w:gridCol w:w="575"/>
        <w:gridCol w:w="680"/>
        <w:gridCol w:w="640"/>
      </w:tblGrid>
      <w:tr w:rsidR="00260B3F" w:rsidRPr="00260B3F" w14:paraId="7CF51B87" w14:textId="77777777" w:rsidTr="00260B3F">
        <w:trPr>
          <w:trHeight w:val="300"/>
        </w:trPr>
        <w:tc>
          <w:tcPr>
            <w:tcW w:w="682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92C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lastRenderedPageBreak/>
              <w:t>Table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S4. Post Hoc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mparisons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r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ystem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sability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ale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(SUS)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cor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CE8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F7C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260B3F" w:rsidRPr="00260B3F" w14:paraId="1CC45F2F" w14:textId="77777777" w:rsidTr="00260B3F">
        <w:trPr>
          <w:trHeight w:val="45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DF7A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304B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8665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A5E6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sur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5B1E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69BC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Mean</w:t>
            </w:r>
            <w:proofErr w:type="spellEnd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ifference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2BEE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S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2011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0245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t</w:t>
            </w:r>
            <w:proofErr w:type="gram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F3A2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proofErr w:type="gram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</w:t>
            </w:r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eastAsia="tr-TR"/>
                <w14:ligatures w14:val="none"/>
              </w:rPr>
              <w:t>tukey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5EF1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Lowe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101F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 xml:space="preserve">95% CI </w:t>
            </w:r>
            <w:proofErr w:type="spellStart"/>
            <w:r w:rsidRPr="00260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Upper</w:t>
            </w:r>
            <w:proofErr w:type="spellEnd"/>
          </w:p>
        </w:tc>
      </w:tr>
      <w:tr w:rsidR="00260B3F" w:rsidRPr="00260B3F" w14:paraId="02F51203" w14:textId="77777777" w:rsidTr="00260B3F">
        <w:trPr>
          <w:trHeight w:val="45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3F7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138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88A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E5A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Baseli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FF7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DF3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EDA9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910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23F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889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8B6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CF0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5,75</w:t>
            </w:r>
          </w:p>
        </w:tc>
      </w:tr>
      <w:tr w:rsidR="00260B3F" w:rsidRPr="00260B3F" w14:paraId="78B0606D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BCD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E72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28C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CFF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C10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F22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2,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760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6BF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CDE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1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00F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B21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5,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0CF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0,67</w:t>
            </w:r>
          </w:p>
        </w:tc>
      </w:tr>
      <w:tr w:rsidR="00260B3F" w:rsidRPr="00260B3F" w14:paraId="5B97F0C8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1E8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D35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F7FD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018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124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07E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A693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3C72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673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3E9E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D20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774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6,04</w:t>
            </w:r>
          </w:p>
        </w:tc>
      </w:tr>
      <w:tr w:rsidR="00260B3F" w:rsidRPr="00260B3F" w14:paraId="7B0F2F75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15C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529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939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E42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F0F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6DC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0,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45A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71A4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938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5,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2A7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F17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4,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709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7,11</w:t>
            </w:r>
          </w:p>
        </w:tc>
      </w:tr>
      <w:tr w:rsidR="00260B3F" w:rsidRPr="00260B3F" w14:paraId="72C03206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91F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915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B891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5DA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32B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E51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FBB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4BE6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648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C3E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FAC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3,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114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7,80</w:t>
            </w:r>
          </w:p>
        </w:tc>
      </w:tr>
      <w:tr w:rsidR="00260B3F" w:rsidRPr="00260B3F" w14:paraId="125C34A0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10D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909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1F0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689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792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80B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3,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C56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64E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722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5,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E3E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F715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8,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98B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8,10</w:t>
            </w:r>
          </w:p>
        </w:tc>
      </w:tr>
      <w:tr w:rsidR="00260B3F" w:rsidRPr="00260B3F" w14:paraId="21442AE2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86C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A53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00A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062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D23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963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CC9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865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327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EB81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6C0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E1B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39</w:t>
            </w:r>
          </w:p>
        </w:tc>
      </w:tr>
      <w:tr w:rsidR="00260B3F" w:rsidRPr="00260B3F" w14:paraId="222FFD2D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EE2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188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C74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357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3E8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585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1,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A4A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957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EE2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304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481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6,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B56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5,61</w:t>
            </w:r>
          </w:p>
        </w:tc>
      </w:tr>
      <w:tr w:rsidR="00260B3F" w:rsidRPr="00260B3F" w14:paraId="0B861857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746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563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B04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AED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3AC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1D7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595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6CA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C4F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3562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C32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A1F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5,19</w:t>
            </w:r>
          </w:p>
        </w:tc>
      </w:tr>
      <w:tr w:rsidR="00260B3F" w:rsidRPr="00260B3F" w14:paraId="55BDF620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06E0A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447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19A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79F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Postt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432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345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3,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D8A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2E4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0DD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5,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BA9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D3C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8,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62B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8,97</w:t>
            </w:r>
          </w:p>
        </w:tc>
      </w:tr>
      <w:tr w:rsidR="00260B3F" w:rsidRPr="00260B3F" w14:paraId="1B755AB0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043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C4A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60C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CD3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B5A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208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3C87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781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2C62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9DD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7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083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0E0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5,41</w:t>
            </w:r>
          </w:p>
        </w:tc>
      </w:tr>
      <w:tr w:rsidR="00260B3F" w:rsidRPr="00260B3F" w14:paraId="3FB17096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E45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96FC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A3F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58C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A7AC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EB8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5,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8965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###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953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44A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5,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A76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gram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&lt; ,</w:t>
            </w:r>
            <w:proofErr w:type="gramEnd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2A1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9,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F62E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0,73</w:t>
            </w:r>
          </w:p>
        </w:tc>
      </w:tr>
      <w:tr w:rsidR="00260B3F" w:rsidRPr="00260B3F" w14:paraId="22445FDA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075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FD6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403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415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B1D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D7F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1,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8AB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2,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C84E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1DC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4,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6DD3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A91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7,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E712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5,86</w:t>
            </w:r>
          </w:p>
        </w:tc>
      </w:tr>
      <w:tr w:rsidR="00260B3F" w:rsidRPr="00260B3F" w14:paraId="331020C3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FE8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A035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F8D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A22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64EC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FA40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6DE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,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82A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EFA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88E0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BD7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1,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1C29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4,56</w:t>
            </w:r>
          </w:p>
        </w:tc>
      </w:tr>
      <w:tr w:rsidR="00260B3F" w:rsidRPr="00260B3F" w14:paraId="35440CF0" w14:textId="77777777" w:rsidTr="00260B3F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59533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971C7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Experimental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E8985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E613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Follow-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4250D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E5068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2,9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F7E7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4AA5F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8EF5B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4,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33ED1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0,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D99B6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6,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EC764" w14:textId="77777777" w:rsidR="00260B3F" w:rsidRPr="00260B3F" w:rsidRDefault="00260B3F" w:rsidP="00260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</w:pPr>
            <w:r w:rsidRPr="00260B3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tr-TR"/>
                <w14:ligatures w14:val="none"/>
              </w:rPr>
              <w:t>19,01</w:t>
            </w:r>
          </w:p>
        </w:tc>
      </w:tr>
    </w:tbl>
    <w:p w14:paraId="15D1FF1E" w14:textId="77777777" w:rsidR="00262E42" w:rsidRPr="00262E42" w:rsidRDefault="00262E42" w:rsidP="00262E4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2E42">
        <w:rPr>
          <w:rFonts w:ascii="Times New Roman" w:hAnsi="Times New Roman" w:cs="Times New Roman"/>
          <w:sz w:val="16"/>
          <w:szCs w:val="16"/>
        </w:rPr>
        <w:t> </w:t>
      </w:r>
    </w:p>
    <w:p w14:paraId="2FE5C9B0" w14:textId="77777777" w:rsidR="00136E48" w:rsidRPr="00262E42" w:rsidRDefault="00262E42" w:rsidP="00262E4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2E42">
        <w:rPr>
          <w:rFonts w:ascii="Times New Roman" w:hAnsi="Times New Roman" w:cs="Times New Roman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937"/>
        <w:gridCol w:w="810"/>
        <w:gridCol w:w="730"/>
        <w:gridCol w:w="810"/>
        <w:gridCol w:w="825"/>
      </w:tblGrid>
      <w:tr w:rsidR="00136E48" w:rsidRPr="00136E48" w14:paraId="7EFE7482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D772621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Estimated</w:t>
            </w:r>
            <w:proofErr w:type="spellEnd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Means</w:t>
            </w:r>
            <w:proofErr w:type="spellEnd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Measures</w:t>
            </w:r>
            <w:proofErr w:type="spellEnd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36E48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proofErr w:type="spellEnd"/>
          </w:p>
        </w:tc>
      </w:tr>
      <w:tr w:rsidR="00136E48" w:rsidRPr="00136E48" w14:paraId="089BD7C5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C8AC19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7EDAC6" w14:textId="67A2A982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</w:tr>
      <w:tr w:rsidR="00136E48" w:rsidRPr="00136E48" w14:paraId="5F8C898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B15205" w14:textId="604295E6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A45F28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E37D77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51027E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D96175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7C9C7E" w14:textId="7F89B06F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  <w:proofErr w:type="spellEnd"/>
          </w:p>
        </w:tc>
      </w:tr>
      <w:tr w:rsidR="00136E48" w:rsidRPr="00136E48" w14:paraId="4AAB1E73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D85E920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EX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54D309E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4ED584" w14:textId="0A50AC71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622B07" w14:textId="555588F5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1991F8" w14:textId="77CA695C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101BC8C" w14:textId="3ED4682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136E48" w:rsidRPr="00136E48" w14:paraId="70013F4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0895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A1F7B2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A85103" w14:textId="74A09298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38C8C3" w14:textId="5174BA23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7AD79A" w14:textId="09C6A98B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AE04F7" w14:textId="60B96C2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136E48" w:rsidRPr="00136E48" w14:paraId="06414C4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BF43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E77555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8D31CA" w14:textId="21E8F0A6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BC1282" w14:textId="39BC8785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1EF671" w14:textId="11316788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E13880" w14:textId="33BA5359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36E48" w:rsidRPr="00136E48" w14:paraId="1024A5F8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175DF1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57B917D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Pre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891EF6" w14:textId="6F9F6C49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757FD5" w14:textId="6782D3A5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B5FE9E" w14:textId="5680610A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F5F77F" w14:textId="23CEBC4B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136E48" w:rsidRPr="00136E48" w14:paraId="2AD002D8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8FFE50C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02E1EA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Post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A19EB4" w14:textId="041C656D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525148" w14:textId="4CDA3E96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051497" w14:textId="6FE950A4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F3D21A" w14:textId="589B5025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136E48" w:rsidRPr="00136E48" w14:paraId="2E1A6002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0909D251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8D62998" w14:textId="77777777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B068097" w14:textId="1A2A6149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37FE890" w14:textId="297C8133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D09AFA2" w14:textId="33F513BC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7A3B318" w14:textId="74EBE4EE" w:rsidR="00136E48" w:rsidRPr="00136E48" w:rsidRDefault="00136E48" w:rsidP="00136E4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F43A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36E4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</w:tbl>
    <w:p w14:paraId="44E200B9" w14:textId="77777777" w:rsidR="00136E48" w:rsidRPr="00136E48" w:rsidRDefault="00136E48" w:rsidP="00136E4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36E48">
        <w:rPr>
          <w:rFonts w:ascii="Times New Roman" w:hAnsi="Times New Roman" w:cs="Times New Roman"/>
          <w:sz w:val="16"/>
          <w:szCs w:val="16"/>
        </w:rPr>
        <w:t> </w:t>
      </w:r>
    </w:p>
    <w:p w14:paraId="2371D00E" w14:textId="2B59D24E" w:rsidR="00262E42" w:rsidRPr="00262E42" w:rsidRDefault="00262E42" w:rsidP="00262E4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02285C" w14:textId="77777777" w:rsidR="00EB5B3A" w:rsidRPr="00262E42" w:rsidRDefault="00EB5B3A" w:rsidP="00262E4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EB5B3A" w:rsidRPr="00262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42"/>
    <w:rsid w:val="00136E48"/>
    <w:rsid w:val="00185AC8"/>
    <w:rsid w:val="001C280D"/>
    <w:rsid w:val="00260B3F"/>
    <w:rsid w:val="00262E42"/>
    <w:rsid w:val="002B4212"/>
    <w:rsid w:val="00390924"/>
    <w:rsid w:val="004A1BC7"/>
    <w:rsid w:val="005755A1"/>
    <w:rsid w:val="006B6328"/>
    <w:rsid w:val="00725062"/>
    <w:rsid w:val="00774BF9"/>
    <w:rsid w:val="007B75BF"/>
    <w:rsid w:val="0080571C"/>
    <w:rsid w:val="00876A49"/>
    <w:rsid w:val="00881E1C"/>
    <w:rsid w:val="008B40CF"/>
    <w:rsid w:val="00B55945"/>
    <w:rsid w:val="00BB7721"/>
    <w:rsid w:val="00BC1A99"/>
    <w:rsid w:val="00C663A2"/>
    <w:rsid w:val="00D57F2D"/>
    <w:rsid w:val="00DB01BE"/>
    <w:rsid w:val="00E33140"/>
    <w:rsid w:val="00EA3BDD"/>
    <w:rsid w:val="00EB5B3A"/>
    <w:rsid w:val="00F4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54AB6"/>
  <w15:chartTrackingRefBased/>
  <w15:docId w15:val="{9AC5B680-7E17-46D4-B19B-8AA527BB2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62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62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62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62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62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62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62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62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62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62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62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62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62E4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62E4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62E4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62E4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62E4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62E4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62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62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62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62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62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62E4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62E4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62E4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62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62E4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62E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2995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2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14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8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5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3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63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886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ğur DOĞAN</dc:creator>
  <cp:keywords/>
  <dc:description/>
  <cp:lastModifiedBy>Uğur DOĞAN</cp:lastModifiedBy>
  <cp:revision>18</cp:revision>
  <dcterms:created xsi:type="dcterms:W3CDTF">2025-08-05T22:08:00Z</dcterms:created>
  <dcterms:modified xsi:type="dcterms:W3CDTF">2026-03-06T06:17:00Z</dcterms:modified>
</cp:coreProperties>
</file>